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20E" w:rsidRPr="00021C06" w:rsidRDefault="0087620E" w:rsidP="0087620E">
      <w:proofErr w:type="gramStart"/>
      <w:r>
        <w:t>Additional File 4</w:t>
      </w:r>
      <w:r w:rsidRPr="00021C06">
        <w:t>.</w:t>
      </w:r>
      <w:proofErr w:type="gramEnd"/>
      <w:r w:rsidRPr="00021C06">
        <w:t xml:space="preserve">  Markham seasonality index of clinical malaria incidence for the six studies in West Africa</w:t>
      </w:r>
    </w:p>
    <w:p w:rsidR="0087620E" w:rsidRDefault="0087620E" w:rsidP="0087620E">
      <w:pPr>
        <w:spacing w:after="0"/>
      </w:pPr>
      <w:r>
        <w:rPr>
          <w:noProof/>
        </w:rPr>
        <w:drawing>
          <wp:inline distT="0" distB="0" distL="0" distR="0">
            <wp:extent cx="6004126" cy="419830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102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4126" cy="41983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7620E" w:rsidRDefault="0087620E" w:rsidP="0087620E"/>
    <w:p w:rsidR="0087620E" w:rsidRDefault="0087620E" w:rsidP="0087620E">
      <w:pPr>
        <w:sectPr w:rsidR="0087620E" w:rsidSect="0087620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gramStart"/>
      <w:r>
        <w:t xml:space="preserve">Graphical representation of the Markham </w:t>
      </w:r>
      <w:proofErr w:type="spellStart"/>
      <w:r>
        <w:t>Seaonality</w:t>
      </w:r>
      <w:proofErr w:type="spellEnd"/>
      <w:r>
        <w:t xml:space="preserve"> Index for the 6 studies in West Africa.</w:t>
      </w:r>
      <w:proofErr w:type="gramEnd"/>
      <w:r>
        <w:t xml:space="preserve"> </w:t>
      </w:r>
      <w:proofErr w:type="gramStart"/>
      <w:r>
        <w:t xml:space="preserve">Top row </w:t>
      </w:r>
      <w:proofErr w:type="spellStart"/>
      <w:r>
        <w:t>Niakhar</w:t>
      </w:r>
      <w:proofErr w:type="spellEnd"/>
      <w:r>
        <w:t xml:space="preserve">, Senegal, 2003; </w:t>
      </w:r>
      <w:proofErr w:type="spellStart"/>
      <w:r>
        <w:t>Farafenni</w:t>
      </w:r>
      <w:proofErr w:type="spellEnd"/>
      <w:r>
        <w:t>, The Gambia, 2003; Kati, Mali 2008-09.</w:t>
      </w:r>
      <w:proofErr w:type="gramEnd"/>
      <w:r>
        <w:t xml:space="preserve"> Bottom row: </w:t>
      </w:r>
      <w:proofErr w:type="spellStart"/>
      <w:r>
        <w:t>Bousse</w:t>
      </w:r>
      <w:proofErr w:type="spellEnd"/>
      <w:r>
        <w:t xml:space="preserve">, Burkina Faso, 2008-09; Navrongo, Ghana 2002-03; Kintampo, Ghana 2010-11.  </w:t>
      </w:r>
      <w:proofErr w:type="gramStart"/>
      <w:r>
        <w:t>Markham seasonality indices 79.0%, 85.5%, 82.3%, 74.3%, 54.5%, 42.8%.</w:t>
      </w:r>
      <w:proofErr w:type="gramEnd"/>
      <w:r>
        <w:t xml:space="preserve"> Units of the X and Y axis are co-ordinates representing the position of the monthly vectors (based on the number of malaria cases in each month); the incidence in each month is indicated by the length of blue monthly vectors, as described in the text. The absolute values are not of major importance for interpretation; the regularity or otherwise of the shape indicates the level of seasonality (regular dodecagon: non-seasonal, crescent shapes = seasonal).</w:t>
      </w:r>
    </w:p>
    <w:p w:rsidR="00AC55ED" w:rsidRDefault="00AC55ED"/>
    <w:sectPr w:rsidR="00AC55ED" w:rsidSect="00AC5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2"/>
  <w:proofState w:spelling="clean" w:grammar="clean"/>
  <w:revisionView w:inkAnnotations="0"/>
  <w:defaultTabStop w:val="720"/>
  <w:drawingGridHorizontalSpacing w:val="110"/>
  <w:displayHorizontalDrawingGridEvery w:val="2"/>
  <w:characterSpacingControl w:val="doNotCompress"/>
  <w:savePreviewPicture/>
  <w:compat/>
  <w:docVars>
    <w:docVar w:name="dgnword-docGUID" w:val="{71D51F0A-5BBD-45B0-8F2A-6FA3CA8913DC}"/>
    <w:docVar w:name="dgnword-eventsink" w:val="223664072"/>
  </w:docVars>
  <w:rsids>
    <w:rsidRoot w:val="0087620E"/>
    <w:rsid w:val="00073619"/>
    <w:rsid w:val="0024281A"/>
    <w:rsid w:val="00315088"/>
    <w:rsid w:val="003C4108"/>
    <w:rsid w:val="0087620E"/>
    <w:rsid w:val="00AC55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0E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62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20E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5</Words>
  <Characters>775</Characters>
  <Application>Microsoft Office Word</Application>
  <DocSecurity>0</DocSecurity>
  <Lines>6</Lines>
  <Paragraphs>1</Paragraphs>
  <ScaleCrop>false</ScaleCrop>
  <Company>BHASVIC</Company>
  <LinksUpToDate>false</LinksUpToDate>
  <CharactersWithSpaces>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Matthew</cp:lastModifiedBy>
  <cp:revision>2</cp:revision>
  <dcterms:created xsi:type="dcterms:W3CDTF">2015-08-05T10:37:00Z</dcterms:created>
  <dcterms:modified xsi:type="dcterms:W3CDTF">2015-08-05T10:39:00Z</dcterms:modified>
</cp:coreProperties>
</file>